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2FC" w:rsidRPr="006574C9" w:rsidRDefault="00134C9C" w:rsidP="00134C9C">
      <w:pPr>
        <w:rPr>
          <w:rFonts w:ascii="Times New Roman" w:hAnsi="Times New Roman" w:cs="Times New Roman" w:hint="eastAsia"/>
          <w:bCs/>
          <w:sz w:val="24"/>
        </w:rPr>
      </w:pPr>
      <w:r w:rsidRPr="00F30812"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Pr="00F30812">
        <w:rPr>
          <w:rFonts w:ascii="Times New Roman" w:hAnsi="Times New Roman" w:cs="Times New Roman"/>
          <w:bCs/>
          <w:sz w:val="24"/>
        </w:rPr>
        <w:t xml:space="preserve">Table </w:t>
      </w:r>
      <w:r w:rsidR="00B93A9E">
        <w:rPr>
          <w:rFonts w:ascii="Times New Roman" w:hAnsi="Times New Roman" w:cs="Times New Roman"/>
          <w:bCs/>
          <w:sz w:val="24"/>
        </w:rPr>
        <w:t>S</w:t>
      </w:r>
      <w:r w:rsidR="00914B4E">
        <w:rPr>
          <w:rFonts w:ascii="Times New Roman" w:hAnsi="Times New Roman" w:cs="Times New Roman" w:hint="eastAsia"/>
          <w:bCs/>
          <w:sz w:val="24"/>
        </w:rPr>
        <w:t>3</w:t>
      </w:r>
      <w:r w:rsidR="003602FC" w:rsidRPr="00134C9C">
        <w:rPr>
          <w:rFonts w:ascii="Times New Roman" w:hAnsi="Times New Roman" w:cs="Times New Roman" w:hint="eastAsia"/>
          <w:bCs/>
          <w:sz w:val="24"/>
        </w:rPr>
        <w:t xml:space="preserve"> </w:t>
      </w:r>
      <w:r w:rsidR="00EE165D" w:rsidRPr="00EE165D">
        <w:rPr>
          <w:rFonts w:ascii="Times New Roman" w:hAnsi="Times New Roman" w:cs="Times New Roman"/>
          <w:bCs/>
          <w:sz w:val="24"/>
        </w:rPr>
        <w:t>Differences in the relative abundance of genera between breeds (</w:t>
      </w:r>
      <w:r w:rsidR="005B463F" w:rsidRPr="00E0235D">
        <w:rPr>
          <w:rFonts w:ascii="Times New Roman" w:hAnsi="Times New Roman" w:cs="Times New Roman"/>
          <w:bCs/>
          <w:sz w:val="24"/>
        </w:rPr>
        <w:t xml:space="preserve">Kruskal Wallis rank-sum test, and </w:t>
      </w:r>
      <w:r w:rsidR="005B463F" w:rsidRPr="00E0235D">
        <w:rPr>
          <w:rFonts w:ascii="Times New Roman" w:hAnsi="Times New Roman" w:cs="Times New Roman"/>
          <w:bCs/>
          <w:i/>
          <w:sz w:val="24"/>
        </w:rPr>
        <w:t>P</w:t>
      </w:r>
      <w:r w:rsidR="005B463F" w:rsidRPr="00E0235D">
        <w:rPr>
          <w:rFonts w:ascii="Times New Roman" w:hAnsi="Times New Roman" w:cs="Times New Roman"/>
          <w:bCs/>
          <w:sz w:val="24"/>
        </w:rPr>
        <w:t>-values were corrected using the Benjamini-Hochberg</w:t>
      </w:r>
      <w:r w:rsidR="008306B9" w:rsidRPr="008306B9">
        <w:rPr>
          <w:rFonts w:ascii="Times New Roman" w:hAnsi="Times New Roman" w:cs="Times New Roman"/>
          <w:bCs/>
          <w:sz w:val="24"/>
        </w:rPr>
        <w:t xml:space="preserve"> </w:t>
      </w:r>
      <w:r w:rsidR="008306B9" w:rsidRPr="00E0235D">
        <w:rPr>
          <w:rFonts w:ascii="Times New Roman" w:hAnsi="Times New Roman" w:cs="Times New Roman"/>
          <w:bCs/>
          <w:sz w:val="24"/>
        </w:rPr>
        <w:t>method</w:t>
      </w:r>
      <w:r w:rsidR="006574C9">
        <w:rPr>
          <w:rFonts w:ascii="Times New Roman" w:hAnsi="Times New Roman" w:cs="Times New Roman"/>
          <w:bCs/>
          <w:sz w:val="24"/>
        </w:rPr>
        <w:t>).</w:t>
      </w:r>
      <w:bookmarkStart w:id="0" w:name="_GoBack"/>
      <w:bookmarkEnd w:id="0"/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3227"/>
        <w:gridCol w:w="721"/>
        <w:gridCol w:w="146"/>
        <w:gridCol w:w="834"/>
        <w:gridCol w:w="789"/>
        <w:gridCol w:w="1172"/>
        <w:gridCol w:w="1181"/>
        <w:gridCol w:w="1172"/>
      </w:tblGrid>
      <w:tr w:rsidR="00537B8C" w:rsidRPr="00537B8C" w:rsidTr="00675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  <w:hideMark/>
          </w:tcPr>
          <w:p w:rsidR="00AC0132" w:rsidRPr="00E0235D" w:rsidRDefault="00537B8C" w:rsidP="00832291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E0235D">
              <w:rPr>
                <w:rFonts w:ascii="Times New Roman" w:eastAsiaTheme="minorEastAsia" w:hAnsi="Times New Roman" w:hint="eastAsia"/>
                <w:sz w:val="24"/>
              </w:rPr>
              <w:t>Genus</w:t>
            </w:r>
          </w:p>
        </w:tc>
        <w:tc>
          <w:tcPr>
            <w:tcW w:w="469" w:type="pct"/>
            <w:gridSpan w:val="2"/>
            <w:noWrap/>
            <w:vAlign w:val="center"/>
            <w:hideMark/>
          </w:tcPr>
          <w:p w:rsidR="00AC0132" w:rsidRPr="00537B8C" w:rsidRDefault="00832291" w:rsidP="00537B8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HQ</w:t>
            </w:r>
          </w:p>
          <w:p w:rsidR="00AC0132" w:rsidRPr="00537B8C" w:rsidRDefault="00AC0132" w:rsidP="00537B8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537B8C">
              <w:rPr>
                <w:rFonts w:ascii="Times New Roman" w:eastAsiaTheme="minorEastAsia" w:hAnsi="Times New Roman"/>
                <w:sz w:val="24"/>
              </w:rPr>
              <w:t>(%)</w:t>
            </w:r>
          </w:p>
        </w:tc>
        <w:tc>
          <w:tcPr>
            <w:tcW w:w="451" w:type="pct"/>
            <w:noWrap/>
            <w:vAlign w:val="center"/>
            <w:hideMark/>
          </w:tcPr>
          <w:p w:rsidR="00AC0132" w:rsidRPr="00537B8C" w:rsidRDefault="00832291" w:rsidP="00537B8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MON</w:t>
            </w:r>
          </w:p>
          <w:p w:rsidR="00AC0132" w:rsidRPr="00537B8C" w:rsidRDefault="00AC0132" w:rsidP="00537B8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537B8C">
              <w:rPr>
                <w:rFonts w:ascii="Times New Roman" w:eastAsiaTheme="minorEastAsia" w:hAnsi="Times New Roman"/>
                <w:sz w:val="24"/>
              </w:rPr>
              <w:t>(%)</w:t>
            </w:r>
          </w:p>
        </w:tc>
        <w:tc>
          <w:tcPr>
            <w:tcW w:w="427" w:type="pct"/>
            <w:noWrap/>
            <w:vAlign w:val="center"/>
            <w:hideMark/>
          </w:tcPr>
          <w:p w:rsidR="00AC0132" w:rsidRPr="00537B8C" w:rsidRDefault="00832291" w:rsidP="00537B8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TBy</w:t>
            </w:r>
          </w:p>
          <w:p w:rsidR="00AC0132" w:rsidRPr="00537B8C" w:rsidRDefault="00AC0132" w:rsidP="00537B8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537B8C">
              <w:rPr>
                <w:rFonts w:ascii="Times New Roman" w:eastAsiaTheme="minorEastAsia" w:hAnsi="Times New Roman"/>
                <w:sz w:val="24"/>
              </w:rPr>
              <w:t>(%)</w:t>
            </w:r>
          </w:p>
        </w:tc>
        <w:tc>
          <w:tcPr>
            <w:tcW w:w="634" w:type="pct"/>
            <w:noWrap/>
            <w:vAlign w:val="center"/>
            <w:hideMark/>
          </w:tcPr>
          <w:p w:rsidR="00AC0132" w:rsidRPr="00537B8C" w:rsidRDefault="00832291" w:rsidP="00537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HQ</w:t>
            </w:r>
            <w:r w:rsidR="00AC0132" w:rsidRPr="00537B8C">
              <w:rPr>
                <w:rFonts w:ascii="Times New Roman" w:eastAsiaTheme="minorEastAsia" w:hAnsi="Times New Roman"/>
                <w:sz w:val="24"/>
              </w:rPr>
              <w:t xml:space="preserve"> vs</w:t>
            </w:r>
          </w:p>
          <w:p w:rsidR="00AC0132" w:rsidRPr="00537B8C" w:rsidRDefault="00832291" w:rsidP="00537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MON</w:t>
            </w:r>
            <w:r w:rsidR="00AC0132" w:rsidRPr="00537B8C">
              <w:rPr>
                <w:rFonts w:ascii="Times New Roman" w:eastAsiaTheme="minorEastAsia" w:hAnsi="Times New Roman"/>
                <w:sz w:val="24"/>
              </w:rPr>
              <w:t xml:space="preserve"> (</w:t>
            </w:r>
            <w:r w:rsidR="00AC0132" w:rsidRPr="00537B8C">
              <w:rPr>
                <w:rFonts w:ascii="Times New Roman" w:eastAsiaTheme="minorEastAsia" w:hAnsi="Times New Roman"/>
                <w:i/>
                <w:sz w:val="24"/>
              </w:rPr>
              <w:t>P</w:t>
            </w:r>
            <w:r w:rsidR="00AC0132" w:rsidRPr="00537B8C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639" w:type="pct"/>
            <w:noWrap/>
            <w:vAlign w:val="center"/>
            <w:hideMark/>
          </w:tcPr>
          <w:p w:rsidR="00AC0132" w:rsidRPr="00537B8C" w:rsidRDefault="00832291" w:rsidP="00537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HQ</w:t>
            </w:r>
            <w:r w:rsidR="00AC0132" w:rsidRPr="00537B8C">
              <w:rPr>
                <w:rFonts w:ascii="Times New Roman" w:eastAsiaTheme="minorEastAsia" w:hAnsi="Times New Roman"/>
                <w:sz w:val="24"/>
              </w:rPr>
              <w:t xml:space="preserve"> vs</w:t>
            </w:r>
          </w:p>
          <w:p w:rsidR="00AC0132" w:rsidRPr="00537B8C" w:rsidRDefault="00832291" w:rsidP="00537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 xml:space="preserve">TBy </w:t>
            </w:r>
            <w:r w:rsidR="00AC0132" w:rsidRPr="00537B8C">
              <w:rPr>
                <w:rFonts w:ascii="Times New Roman" w:eastAsiaTheme="minorEastAsia" w:hAnsi="Times New Roman"/>
                <w:sz w:val="24"/>
              </w:rPr>
              <w:t>(</w:t>
            </w:r>
            <w:r w:rsidR="00AC0132" w:rsidRPr="00537B8C">
              <w:rPr>
                <w:rFonts w:ascii="Times New Roman" w:eastAsiaTheme="minorEastAsia" w:hAnsi="Times New Roman"/>
                <w:i/>
                <w:sz w:val="24"/>
              </w:rPr>
              <w:t>P</w:t>
            </w:r>
            <w:r w:rsidR="00AC0132" w:rsidRPr="00537B8C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634" w:type="pct"/>
            <w:vAlign w:val="center"/>
          </w:tcPr>
          <w:p w:rsidR="00AC0132" w:rsidRPr="00537B8C" w:rsidRDefault="00832291" w:rsidP="00832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MON</w:t>
            </w:r>
            <w:r w:rsidR="00AC0132" w:rsidRPr="00537B8C">
              <w:rPr>
                <w:rFonts w:ascii="Times New Roman" w:eastAsiaTheme="minorEastAsia" w:hAnsi="Times New Roman"/>
                <w:sz w:val="24"/>
              </w:rPr>
              <w:t xml:space="preserve"> vs </w:t>
            </w:r>
            <w:r>
              <w:rPr>
                <w:rFonts w:ascii="Times New Roman" w:eastAsiaTheme="minorEastAsia" w:hAnsi="Times New Roman"/>
                <w:sz w:val="24"/>
              </w:rPr>
              <w:t>TBy</w:t>
            </w:r>
            <w:r w:rsidR="00AC0132" w:rsidRPr="00537B8C">
              <w:rPr>
                <w:rFonts w:ascii="Times New Roman" w:eastAsiaTheme="minorEastAsia" w:hAnsi="Times New Roman"/>
                <w:sz w:val="24"/>
              </w:rPr>
              <w:t>(</w:t>
            </w:r>
            <w:r w:rsidR="00AC0132" w:rsidRPr="00537B8C">
              <w:rPr>
                <w:rFonts w:ascii="Times New Roman" w:eastAsiaTheme="minorEastAsia" w:hAnsi="Times New Roman"/>
                <w:i/>
                <w:sz w:val="24"/>
              </w:rPr>
              <w:t>P</w:t>
            </w:r>
            <w:r w:rsidR="00AC0132" w:rsidRPr="00537B8C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  <w:hideMark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Solibacillus</w:t>
            </w:r>
          </w:p>
        </w:tc>
        <w:tc>
          <w:tcPr>
            <w:tcW w:w="469" w:type="pct"/>
            <w:gridSpan w:val="2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55</w:t>
            </w:r>
          </w:p>
        </w:tc>
        <w:tc>
          <w:tcPr>
            <w:tcW w:w="451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1.07</w:t>
            </w:r>
          </w:p>
        </w:tc>
        <w:tc>
          <w:tcPr>
            <w:tcW w:w="427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3.19</w:t>
            </w:r>
          </w:p>
        </w:tc>
        <w:tc>
          <w:tcPr>
            <w:tcW w:w="634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639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41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06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  <w:hideMark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Treponema</w:t>
            </w:r>
          </w:p>
        </w:tc>
        <w:tc>
          <w:tcPr>
            <w:tcW w:w="469" w:type="pct"/>
            <w:gridSpan w:val="2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7.73</w:t>
            </w:r>
          </w:p>
        </w:tc>
        <w:tc>
          <w:tcPr>
            <w:tcW w:w="451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5.38</w:t>
            </w:r>
          </w:p>
        </w:tc>
        <w:tc>
          <w:tcPr>
            <w:tcW w:w="427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8.91</w:t>
            </w:r>
          </w:p>
        </w:tc>
        <w:tc>
          <w:tcPr>
            <w:tcW w:w="634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  <w:hideMark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Rikenellaceae_RC9_gut_group</w:t>
            </w:r>
          </w:p>
        </w:tc>
        <w:tc>
          <w:tcPr>
            <w:tcW w:w="390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8.09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5.05</w:t>
            </w:r>
          </w:p>
        </w:tc>
        <w:tc>
          <w:tcPr>
            <w:tcW w:w="427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6.90</w:t>
            </w:r>
          </w:p>
        </w:tc>
        <w:tc>
          <w:tcPr>
            <w:tcW w:w="634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639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06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41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  <w:hideMark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Fibrobacter</w:t>
            </w:r>
          </w:p>
        </w:tc>
        <w:tc>
          <w:tcPr>
            <w:tcW w:w="469" w:type="pct"/>
            <w:gridSpan w:val="2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71</w:t>
            </w:r>
          </w:p>
        </w:tc>
        <w:tc>
          <w:tcPr>
            <w:tcW w:w="451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427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4.97</w:t>
            </w:r>
          </w:p>
        </w:tc>
        <w:tc>
          <w:tcPr>
            <w:tcW w:w="634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9</w:t>
            </w:r>
          </w:p>
        </w:tc>
        <w:tc>
          <w:tcPr>
            <w:tcW w:w="639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9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  <w:hideMark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F082</w:t>
            </w:r>
          </w:p>
        </w:tc>
        <w:tc>
          <w:tcPr>
            <w:tcW w:w="469" w:type="pct"/>
            <w:gridSpan w:val="2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3.39</w:t>
            </w:r>
          </w:p>
        </w:tc>
        <w:tc>
          <w:tcPr>
            <w:tcW w:w="451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3.07</w:t>
            </w:r>
          </w:p>
        </w:tc>
        <w:tc>
          <w:tcPr>
            <w:tcW w:w="427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4.38</w:t>
            </w:r>
          </w:p>
        </w:tc>
        <w:tc>
          <w:tcPr>
            <w:tcW w:w="634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  <w:hideMark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p_251_o5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5.3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5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3.5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Lysinibacillu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68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5.76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3.2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67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84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Prevotellaceae_UCG_001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5.38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3.56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3.19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8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39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Lachnospir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8.8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.44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3.13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6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1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ultured_rumen_bacterium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3.1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28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3.09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8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39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Ligilactobacillu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67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.7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9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9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Alloprevotell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.53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44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31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4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Lachnospiraceae_XPB1014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.1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66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.4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Planococc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7.04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.35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Akkermansi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66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.2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85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9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NK4A214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3.1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24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.0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Escherichia_Shigell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.26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.04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Phascolarctobacterium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96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86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78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9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Muribacul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67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7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66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86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22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Prevotellaceae_UCG_004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41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29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63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CG_005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67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6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85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6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[Eubacterium]_coprostanoligenes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.3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56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6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90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7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9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Acinetobacter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1.8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35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06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41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CG_002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48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4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3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85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6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Lachnospiraceae_AC2044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59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29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84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5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6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Christensenellaceae_R_7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3.5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24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2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3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7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98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Ruminococc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1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7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25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0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57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6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Prevotell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9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17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6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UCG_010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5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0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739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Saccharofermentan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39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3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9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9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Bacteroidale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76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7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8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39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lastRenderedPageBreak/>
              <w:t>Anaerovorax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7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69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6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57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0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WCHB1_41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2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69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14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6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Candidatus_Saccharimona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6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5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1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778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1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Clostridia_UCG_014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1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4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0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22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613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Lachnospiraceae_UCG_009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7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13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hoa5_07d05_gut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8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8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41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Oribacterium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59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3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98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Defluviitaleaceae_UCG_011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58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Family_XIII_AD3011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739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Prevotellaceae_UCG_003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7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3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Sphaerochaet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Lactobacillu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5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58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Christensenell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8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Coriobacteriales_Incertae_Sedi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8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0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38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Bacteroidales_UCG_001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5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4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9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Quinell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Erysipelotrich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52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8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Desulfovibrio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6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39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8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Oscillospirale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9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9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Faecalibacterium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563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01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6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Eggerthell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63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7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6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Ruminiclostridium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Candidatus_Soleaferre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Bacteroidales_BS11_gut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5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6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1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Bacteroide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4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9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Oscillospir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05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4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Agathobacter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Kurthi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Rikenell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68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97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9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Incertae_Sedi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16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2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Monoglobu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59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6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05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569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Prevotell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69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3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98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Lachnospiraceae_UCG_008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80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8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FD2005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Ruminococcu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2.38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7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1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Bacteroidi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lastRenderedPageBreak/>
              <w:t>Catenisphaer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48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53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6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Clostridi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9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9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CG_007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Rhodospirillale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86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49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Xanthobacter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CG_009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56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7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Peptococc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Caryophanon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Actinobacillu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Spirochaet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3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62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Oxalobacter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4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4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Campylobacter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[Anaerorhabdus]_furcosa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98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82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6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Streptococcu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9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8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8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Erysipelatoclostridium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680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5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86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Gastranaerophilale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5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2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83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[Eubacterium]_ruminantium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Bifidobacterium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Shuttleworthi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Bradyrhizobium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[Eubacterium]_siraeum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64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749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9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Oscillibacter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CG_004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6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44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7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Syntrophomonad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Enterobacteri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9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1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Burkholderia_Caballeronia_Paraburkholderi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Anaerofusti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Mogibacterium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1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4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2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Lachnospiraceae_UCG_006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9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3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514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Clostridium_sensu_stricto_3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Bacteroidales_RF16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8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3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03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Limosilactobacillu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5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7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lastRenderedPageBreak/>
              <w:t>[Eubacterium]_hallii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Butyrivibrio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Dysgonomonad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Anaerovorac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Bacillu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0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55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Schwartzi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8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4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9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Succinivibrion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Corynebacterium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Pseudomona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Rubellimicrobium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Absconditabacteriales__SR1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Oligell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Synergist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43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98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98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Trueper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Moheibacter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Pseudobutyrivibrio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83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898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7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Membranicol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Flavobacteri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Galbibacter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Selenomonad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98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98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Xanthomonad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Anaeroplasm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392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31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RF39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Aequorivit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Castellaniell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Pedobacter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Halomona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Fodinicurvat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Hungateiclostridi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71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562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3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Aminobacter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Balneol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Altererythrobacter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Brevundimona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5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lastRenderedPageBreak/>
              <w:t>bacterium_P201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4.05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0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6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924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Peptococcu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Bacteri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Weissell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Rummeliibacillus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Paludibacter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Phoenicibacter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Eubacterium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Z20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Lachnospiraceae_ND3007_group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5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ultured_Ruminococcaceae_bacterium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unclassified_Comamonadaceae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75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Pygmaiobacter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32291" w:rsidRPr="00537B8C" w:rsidTr="0067549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noWrap/>
            <w:vAlign w:val="center"/>
          </w:tcPr>
          <w:p w:rsidR="00832291" w:rsidRPr="00675496" w:rsidRDefault="00832291" w:rsidP="00832291">
            <w:pPr>
              <w:jc w:val="left"/>
              <w:rPr>
                <w:rFonts w:ascii="Times New Roman" w:hAnsi="Times New Roman"/>
                <w:b w:val="0"/>
                <w:i/>
                <w:sz w:val="24"/>
              </w:rPr>
            </w:pPr>
            <w:r w:rsidRPr="00675496">
              <w:rPr>
                <w:rFonts w:ascii="Times New Roman" w:hAnsi="Times New Roman"/>
                <w:b w:val="0"/>
                <w:i/>
                <w:sz w:val="24"/>
              </w:rPr>
              <w:t>Olsenella</w:t>
            </w:r>
          </w:p>
        </w:tc>
        <w:tc>
          <w:tcPr>
            <w:tcW w:w="469" w:type="pct"/>
            <w:gridSpan w:val="2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451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27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34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4</w:t>
            </w:r>
          </w:p>
        </w:tc>
        <w:tc>
          <w:tcPr>
            <w:tcW w:w="639" w:type="pct"/>
            <w:noWrap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0.024</w:t>
            </w:r>
          </w:p>
        </w:tc>
        <w:tc>
          <w:tcPr>
            <w:tcW w:w="634" w:type="pct"/>
            <w:vAlign w:val="center"/>
          </w:tcPr>
          <w:p w:rsidR="00832291" w:rsidRPr="00832291" w:rsidRDefault="00832291" w:rsidP="0083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2291">
              <w:rPr>
                <w:rFonts w:ascii="Times New Roman" w:hAnsi="Times New Roman"/>
                <w:sz w:val="24"/>
              </w:rPr>
              <w:t>1.000</w:t>
            </w:r>
          </w:p>
        </w:tc>
      </w:tr>
    </w:tbl>
    <w:p w:rsidR="00432C4F" w:rsidRPr="006038E4" w:rsidRDefault="00432C4F" w:rsidP="00432C4F">
      <w:pPr>
        <w:rPr>
          <w:rFonts w:ascii="Times New Roman" w:hAnsi="Times New Roman" w:cs="Times New Roman"/>
          <w:bCs/>
          <w:sz w:val="24"/>
        </w:rPr>
      </w:pPr>
    </w:p>
    <w:sectPr w:rsidR="00432C4F" w:rsidRPr="006038E4" w:rsidSect="00134C9C">
      <w:footerReference w:type="default" r:id="rId6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4248" w:rsidRDefault="00F64248" w:rsidP="003602FC">
      <w:r>
        <w:separator/>
      </w:r>
    </w:p>
  </w:endnote>
  <w:endnote w:type="continuationSeparator" w:id="0">
    <w:p w:rsidR="00F64248" w:rsidRDefault="00F64248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832291" w:rsidRDefault="0083229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74C9" w:rsidRPr="006574C9">
          <w:rPr>
            <w:noProof/>
            <w:lang w:val="zh-CN"/>
          </w:rPr>
          <w:t>1</w:t>
        </w:r>
        <w:r>
          <w:fldChar w:fldCharType="end"/>
        </w:r>
      </w:p>
    </w:sdtContent>
  </w:sdt>
  <w:p w:rsidR="00832291" w:rsidRDefault="008322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4248" w:rsidRDefault="00F64248" w:rsidP="003602FC">
      <w:r>
        <w:separator/>
      </w:r>
    </w:p>
  </w:footnote>
  <w:footnote w:type="continuationSeparator" w:id="0">
    <w:p w:rsidR="00F64248" w:rsidRDefault="00F64248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130B77"/>
    <w:rsid w:val="00134C9C"/>
    <w:rsid w:val="00141EB2"/>
    <w:rsid w:val="00196B8D"/>
    <w:rsid w:val="00242AC8"/>
    <w:rsid w:val="002B5FC4"/>
    <w:rsid w:val="003602FC"/>
    <w:rsid w:val="00387A8E"/>
    <w:rsid w:val="003A28D1"/>
    <w:rsid w:val="004178B0"/>
    <w:rsid w:val="00432C4F"/>
    <w:rsid w:val="00472660"/>
    <w:rsid w:val="004A62E9"/>
    <w:rsid w:val="004F4AEF"/>
    <w:rsid w:val="00537B8C"/>
    <w:rsid w:val="005B463F"/>
    <w:rsid w:val="00605E3D"/>
    <w:rsid w:val="00637CEB"/>
    <w:rsid w:val="006574C9"/>
    <w:rsid w:val="00675496"/>
    <w:rsid w:val="006B33A3"/>
    <w:rsid w:val="006B5C16"/>
    <w:rsid w:val="00724D41"/>
    <w:rsid w:val="0073266D"/>
    <w:rsid w:val="00765B51"/>
    <w:rsid w:val="0077654F"/>
    <w:rsid w:val="00782735"/>
    <w:rsid w:val="007976DE"/>
    <w:rsid w:val="008306B9"/>
    <w:rsid w:val="00832291"/>
    <w:rsid w:val="008660CD"/>
    <w:rsid w:val="00914B4E"/>
    <w:rsid w:val="00917062"/>
    <w:rsid w:val="00970E3A"/>
    <w:rsid w:val="009B4CA6"/>
    <w:rsid w:val="00A42763"/>
    <w:rsid w:val="00AC0132"/>
    <w:rsid w:val="00B26920"/>
    <w:rsid w:val="00B84616"/>
    <w:rsid w:val="00B93A9E"/>
    <w:rsid w:val="00C42CB5"/>
    <w:rsid w:val="00CD5593"/>
    <w:rsid w:val="00D47727"/>
    <w:rsid w:val="00DA1B09"/>
    <w:rsid w:val="00DA2B71"/>
    <w:rsid w:val="00DF65F1"/>
    <w:rsid w:val="00E0235D"/>
    <w:rsid w:val="00E154ED"/>
    <w:rsid w:val="00E51BF8"/>
    <w:rsid w:val="00E83940"/>
    <w:rsid w:val="00EB2A7E"/>
    <w:rsid w:val="00ED0964"/>
    <w:rsid w:val="00EE165D"/>
    <w:rsid w:val="00F60541"/>
    <w:rsid w:val="00F6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B5708"/>
  <w15:docId w15:val="{1D404CED-C24A-4046-8EB7-94FBA3298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0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5</Pages>
  <Words>1127</Words>
  <Characters>6428</Characters>
  <Application>Microsoft Office Word</Application>
  <DocSecurity>0</DocSecurity>
  <Lines>53</Lines>
  <Paragraphs>15</Paragraphs>
  <ScaleCrop>false</ScaleCrop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</cp:lastModifiedBy>
  <cp:revision>27</cp:revision>
  <dcterms:created xsi:type="dcterms:W3CDTF">2022-03-22T08:38:00Z</dcterms:created>
  <dcterms:modified xsi:type="dcterms:W3CDTF">2025-06-12T00:14:00Z</dcterms:modified>
</cp:coreProperties>
</file>